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C29DB" w14:textId="77777777" w:rsidR="00AF505E" w:rsidRDefault="00AF505E"/>
    <w:p w14:paraId="232E908D" w14:textId="77777777" w:rsidR="00AF505E" w:rsidRDefault="00AC0158">
      <w:r>
        <w:rPr>
          <w:noProof/>
          <w:lang w:val="fr-FR"/>
        </w:rPr>
        <mc:AlternateContent>
          <mc:Choice Requires="wpg">
            <w:drawing>
              <wp:anchor distT="0" distB="0" distL="114300" distR="114300" simplePos="0" relativeHeight="251660288" behindDoc="0" locked="0" layoutInCell="1" hidden="0" allowOverlap="1" wp14:anchorId="7BF7CC2F" wp14:editId="6C6110CC">
                <wp:simplePos x="0" y="0"/>
                <wp:positionH relativeFrom="column">
                  <wp:posOffset>-330199</wp:posOffset>
                </wp:positionH>
                <wp:positionV relativeFrom="paragraph">
                  <wp:posOffset>152400</wp:posOffset>
                </wp:positionV>
                <wp:extent cx="6498590" cy="3711575"/>
                <wp:effectExtent l="0" t="0" r="0" b="0"/>
                <wp:wrapTopAndBottom distT="0" distB="0"/>
                <wp:docPr id="105" name="Grouper 10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98590" cy="3711575"/>
                          <a:chOff x="2096705" y="1924213"/>
                          <a:chExt cx="6498590" cy="3711575"/>
                        </a:xfrm>
                      </wpg:grpSpPr>
                      <wpg:grpSp>
                        <wpg:cNvPr id="17" name="Grouper 17"/>
                        <wpg:cNvGrpSpPr/>
                        <wpg:grpSpPr>
                          <a:xfrm>
                            <a:off x="2096705" y="1924213"/>
                            <a:ext cx="6498590" cy="3711575"/>
                            <a:chOff x="2096705" y="1924213"/>
                            <a:chExt cx="6498590" cy="3711575"/>
                          </a:xfrm>
                        </wpg:grpSpPr>
                        <wps:wsp>
                          <wps:cNvPr id="18" name="Rectangle 18"/>
                          <wps:cNvSpPr/>
                          <wps:spPr>
                            <a:xfrm>
                              <a:off x="2096705" y="1924213"/>
                              <a:ext cx="6498575" cy="37115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08DB0050" w14:textId="77777777" w:rsidR="00AF505E" w:rsidRDefault="00AF505E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g:grpSp>
                          <wpg:cNvPr id="19" name="Grouper 19"/>
                          <wpg:cNvGrpSpPr/>
                          <wpg:grpSpPr>
                            <a:xfrm>
                              <a:off x="2096705" y="1924213"/>
                              <a:ext cx="6498590" cy="3711575"/>
                              <a:chOff x="0" y="260712"/>
                              <a:chExt cx="12337419" cy="5822468"/>
                            </a:xfrm>
                          </wpg:grpSpPr>
                          <wps:wsp>
                            <wps:cNvPr id="20" name="Rectangle 20"/>
                            <wps:cNvSpPr/>
                            <wps:spPr>
                              <a:xfrm>
                                <a:off x="0" y="260712"/>
                                <a:ext cx="12337400" cy="58224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EBF603B" w14:textId="77777777" w:rsidR="00AF505E" w:rsidRDefault="00AF505E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21" name="Shape 6"/>
                              <pic:cNvPicPr preferRelativeResize="0"/>
                            </pic:nvPicPr>
                            <pic:blipFill rotWithShape="1">
                              <a:blip r:embed="rId5">
                                <a:alphaModFix/>
                              </a:blip>
                              <a:srcRect/>
                              <a:stretch/>
                            </pic:blipFill>
                            <pic:spPr>
                              <a:xfrm>
                                <a:off x="0" y="544146"/>
                                <a:ext cx="6113178" cy="193960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wps:wsp>
                            <wps:cNvPr id="22" name="Rectangle 22"/>
                            <wps:cNvSpPr/>
                            <wps:spPr>
                              <a:xfrm>
                                <a:off x="2387729" y="260712"/>
                                <a:ext cx="1348953" cy="45624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5641B48B" w14:textId="77777777" w:rsidR="00AF505E" w:rsidRDefault="00AC0158">
                                  <w:pPr>
                                    <w:spacing w:line="258" w:lineRule="auto"/>
                                    <w:jc w:val="center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PCA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  <wps:wsp>
                            <wps:cNvPr id="23" name="Rectangle 23"/>
                            <wps:cNvSpPr/>
                            <wps:spPr>
                              <a:xfrm>
                                <a:off x="9062396" y="260712"/>
                                <a:ext cx="752474" cy="49403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F508BA4" w14:textId="77777777" w:rsidR="00AF505E" w:rsidRDefault="00AC0158">
                                  <w:pPr>
                                    <w:spacing w:line="258" w:lineRule="auto"/>
                                    <w:jc w:val="center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MDS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  <wps:wsp>
                            <wps:cNvPr id="24" name="Rectangle 24"/>
                            <wps:cNvSpPr/>
                            <wps:spPr>
                              <a:xfrm>
                                <a:off x="2028074" y="2941808"/>
                                <a:ext cx="2127732" cy="53601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D6575A5" w14:textId="77777777" w:rsidR="00AF505E" w:rsidRDefault="00AC0158">
                                  <w:pPr>
                                    <w:spacing w:line="258" w:lineRule="auto"/>
                                    <w:jc w:val="center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t-SNE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  <wps:wsp>
                            <wps:cNvPr id="25" name="Rectangle 25"/>
                            <wps:cNvSpPr/>
                            <wps:spPr>
                              <a:xfrm>
                                <a:off x="8937472" y="3039579"/>
                                <a:ext cx="904875" cy="49403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5EC1DB76" w14:textId="77777777" w:rsidR="00AF505E" w:rsidRDefault="00AC0158">
                                  <w:pPr>
                                    <w:spacing w:line="258" w:lineRule="auto"/>
                                    <w:jc w:val="center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UMAP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26" name="Shape 11"/>
                              <pic:cNvPicPr preferRelativeResize="0"/>
                            </pic:nvPicPr>
                            <pic:blipFill rotWithShape="1">
                              <a:blip r:embed="rId6">
                                <a:alphaModFix/>
                              </a:blip>
                              <a:srcRect/>
                              <a:stretch/>
                            </pic:blipFill>
                            <pic:spPr>
                              <a:xfrm>
                                <a:off x="6224241" y="630552"/>
                                <a:ext cx="6113178" cy="167325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27" name="Shape 12"/>
                              <pic:cNvPicPr preferRelativeResize="0"/>
                            </pic:nvPicPr>
                            <pic:blipFill rotWithShape="1">
                              <a:blip r:embed="rId7">
                                <a:alphaModFix/>
                              </a:blip>
                              <a:srcRect/>
                              <a:stretch/>
                            </pic:blipFill>
                            <pic:spPr>
                              <a:xfrm>
                                <a:off x="132088" y="3335189"/>
                                <a:ext cx="6092151" cy="256534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28" name="Shape 13"/>
                              <pic:cNvPicPr preferRelativeResize="0"/>
                            </pic:nvPicPr>
                            <pic:blipFill rotWithShape="1">
                              <a:blip r:embed="rId8">
                                <a:alphaModFix/>
                              </a:blip>
                              <a:srcRect/>
                              <a:stretch/>
                            </pic:blipFill>
                            <pic:spPr>
                              <a:xfrm>
                                <a:off x="6224239" y="3419312"/>
                                <a:ext cx="6113179" cy="232089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wps:wsp>
                            <wps:cNvPr id="29" name="Rectangle 29"/>
                            <wps:cNvSpPr/>
                            <wps:spPr>
                              <a:xfrm>
                                <a:off x="1044952" y="1859472"/>
                                <a:ext cx="1183305" cy="42732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A138CBD" w14:textId="77777777" w:rsidR="00AF505E" w:rsidRDefault="00AC0158">
                                  <w:pPr>
                                    <w:spacing w:line="258" w:lineRule="auto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Cluster 1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  <wps:wsp>
                            <wps:cNvPr id="30" name="Rectangle 30"/>
                            <wps:cNvSpPr/>
                            <wps:spPr>
                              <a:xfrm>
                                <a:off x="1587003" y="5593042"/>
                                <a:ext cx="1237178" cy="43240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52BDBD0" w14:textId="77777777" w:rsidR="00AF505E" w:rsidRDefault="00AC0158">
                                  <w:pPr>
                                    <w:spacing w:line="258" w:lineRule="auto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Cluster 1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  <wps:wsp>
                            <wps:cNvPr id="31" name="Rectangle 31"/>
                            <wps:cNvSpPr/>
                            <wps:spPr>
                              <a:xfrm>
                                <a:off x="10636166" y="5597635"/>
                                <a:ext cx="1334230" cy="48554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18C7DBA7" w14:textId="77777777" w:rsidR="00AF505E" w:rsidRDefault="00AC0158">
                                  <w:pPr>
                                    <w:spacing w:line="258" w:lineRule="auto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Cluster 1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  <wps:wsp>
                            <wps:cNvPr id="32" name="Rectangle 32"/>
                            <wps:cNvSpPr/>
                            <wps:spPr>
                              <a:xfrm>
                                <a:off x="9447293" y="1859586"/>
                                <a:ext cx="1149877" cy="42721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8D47869" w14:textId="77777777" w:rsidR="00AF505E" w:rsidRDefault="00AC0158">
                                  <w:pPr>
                                    <w:spacing w:line="258" w:lineRule="auto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Cluster 1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  <wps:wsp>
                            <wps:cNvPr id="33" name="Rectangle 33"/>
                            <wps:cNvSpPr/>
                            <wps:spPr>
                              <a:xfrm>
                                <a:off x="2183910" y="1859586"/>
                                <a:ext cx="1371399" cy="42721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B781087" w14:textId="77777777" w:rsidR="00AF505E" w:rsidRDefault="00AC0158">
                                  <w:pPr>
                                    <w:spacing w:line="258" w:lineRule="auto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Cluster 2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  <wps:wsp>
                            <wps:cNvPr id="34" name="Rectangle 34"/>
                            <wps:cNvSpPr/>
                            <wps:spPr>
                              <a:xfrm>
                                <a:off x="8533228" y="1861160"/>
                                <a:ext cx="1234820" cy="42564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88C7264" w14:textId="77777777" w:rsidR="00AF505E" w:rsidRDefault="00AC0158">
                                  <w:pPr>
                                    <w:spacing w:line="258" w:lineRule="auto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Cluster 2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  <wps:wsp>
                            <wps:cNvPr id="35" name="Rectangle 35"/>
                            <wps:cNvSpPr/>
                            <wps:spPr>
                              <a:xfrm>
                                <a:off x="783391" y="5589410"/>
                                <a:ext cx="1108032" cy="365336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B971574" w14:textId="77777777" w:rsidR="00AF505E" w:rsidRDefault="00AC0158">
                                  <w:pPr>
                                    <w:spacing w:line="258" w:lineRule="auto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Cluster 2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  <wps:wsp>
                            <wps:cNvPr id="40" name="Rectangle 40"/>
                            <wps:cNvSpPr/>
                            <wps:spPr>
                              <a:xfrm>
                                <a:off x="9409644" y="5598090"/>
                                <a:ext cx="1368894" cy="48509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3EA7A15" w14:textId="77777777" w:rsidR="00AF505E" w:rsidRDefault="00AC0158">
                                  <w:pPr>
                                    <w:spacing w:line="258" w:lineRule="auto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Cluster 2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  <wps:wsp>
                            <wps:cNvPr id="41" name="Rectangle 41"/>
                            <wps:cNvSpPr/>
                            <wps:spPr>
                              <a:xfrm>
                                <a:off x="4403856" y="1859447"/>
                                <a:ext cx="1166783" cy="32781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44AA1E6" w14:textId="77777777" w:rsidR="00AF505E" w:rsidRDefault="00AC0158">
                                  <w:pPr>
                                    <w:spacing w:line="258" w:lineRule="auto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Cluster 3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  <wps:wsp>
                            <wps:cNvPr id="42" name="Rectangle 42"/>
                            <wps:cNvSpPr/>
                            <wps:spPr>
                              <a:xfrm>
                                <a:off x="10516738" y="1859461"/>
                                <a:ext cx="1246376" cy="42735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3EAF6DA" w14:textId="77777777" w:rsidR="00AF505E" w:rsidRDefault="00AC0158">
                                  <w:pPr>
                                    <w:spacing w:line="258" w:lineRule="auto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Cluster 3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  <wps:wsp>
                            <wps:cNvPr id="43" name="Rectangle 43"/>
                            <wps:cNvSpPr/>
                            <wps:spPr>
                              <a:xfrm>
                                <a:off x="4520122" y="5576260"/>
                                <a:ext cx="1335527" cy="40083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11865D3" w14:textId="77777777" w:rsidR="00AF505E" w:rsidRDefault="00AC0158">
                                  <w:pPr>
                                    <w:spacing w:line="258" w:lineRule="auto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Cluster 3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  <wps:wsp>
                            <wps:cNvPr id="44" name="Rectangle 44"/>
                            <wps:cNvSpPr/>
                            <wps:spPr>
                              <a:xfrm>
                                <a:off x="7180282" y="5597668"/>
                                <a:ext cx="1136811" cy="37943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9464CB2" w14:textId="77777777" w:rsidR="00AF505E" w:rsidRDefault="00AC0158">
                                  <w:pPr>
                                    <w:spacing w:line="258" w:lineRule="auto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Cluster 3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  <wps:wsp>
                            <wps:cNvPr id="45" name="Rectangle 45"/>
                            <wps:cNvSpPr/>
                            <wps:spPr>
                              <a:xfrm>
                                <a:off x="3231112" y="1859445"/>
                                <a:ext cx="1069104" cy="44436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6E02554" w14:textId="77777777" w:rsidR="00AF505E" w:rsidRDefault="00AC0158">
                                  <w:pPr>
                                    <w:spacing w:line="258" w:lineRule="auto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Cluster 4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  <wps:wsp>
                            <wps:cNvPr id="46" name="Rectangle 46"/>
                            <wps:cNvSpPr/>
                            <wps:spPr>
                              <a:xfrm>
                                <a:off x="7354661" y="1859444"/>
                                <a:ext cx="1204479" cy="30641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81D9C99" w14:textId="77777777" w:rsidR="00AF505E" w:rsidRDefault="00AC0158">
                                  <w:pPr>
                                    <w:spacing w:line="258" w:lineRule="auto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Cluster 4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  <wps:wsp>
                            <wps:cNvPr id="47" name="Rectangle 47"/>
                            <wps:cNvSpPr/>
                            <wps:spPr>
                              <a:xfrm>
                                <a:off x="2713037" y="5585796"/>
                                <a:ext cx="1354825" cy="43452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37F8587" w14:textId="77777777" w:rsidR="00AF505E" w:rsidRDefault="00AC0158">
                                  <w:pPr>
                                    <w:spacing w:line="258" w:lineRule="auto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Cluster 4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  <wps:wsp>
                            <wps:cNvPr id="48" name="Rectangle 48"/>
                            <wps:cNvSpPr/>
                            <wps:spPr>
                              <a:xfrm>
                                <a:off x="8239186" y="5597667"/>
                                <a:ext cx="1243853" cy="48551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65D1E46" w14:textId="77777777" w:rsidR="00AF505E" w:rsidRDefault="00AC0158">
                                  <w:pPr>
                                    <w:spacing w:line="258" w:lineRule="auto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Cluster 4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  <wps:wsp>
                            <wps:cNvPr id="49" name="Rectangle 49"/>
                            <wps:cNvSpPr/>
                            <wps:spPr>
                              <a:xfrm>
                                <a:off x="3607130" y="5592962"/>
                                <a:ext cx="1160299" cy="49021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D81468F" w14:textId="77777777" w:rsidR="00AF505E" w:rsidRDefault="00AC0158">
                                  <w:pPr>
                                    <w:spacing w:line="258" w:lineRule="auto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Cluster 5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7BF7CC2F" id="Grouper 105" o:spid="_x0000_s1026" style="position:absolute;margin-left:-26pt;margin-top:12pt;width:511.7pt;height:292.25pt;z-index:251660288" coordorigin="20967,19242" coordsize="64985,371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">
                <v:group id="Grouper 17" o:spid="_x0000_s1027" style="position:absolute;left:20967;top:19242;width:64985;height:37115" coordorigin="20967,19242" coordsize="64985,371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<v:rect id="Rectangle 18" o:spid="_x0000_s1028" style="position:absolute;left:20967;top:19242;width:64985;height:371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" filled="f" stroked="f">
                    <v:textbox inset="2.53958mm,2.53958mm,2.53958mm,2.53958mm">
                      <w:txbxContent>
                        <w:p w14:paraId="08DB0050" w14:textId="77777777" w:rsidR="00AF505E" w:rsidRDefault="00AF505E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group id="Grouper 19" o:spid="_x0000_s1029" style="position:absolute;left:20967;top:19242;width:64985;height:37115" coordorigin=",2607" coordsize="123374,582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">
                    <v:rect id="Rectangle 20" o:spid="_x0000_s1030" style="position:absolute;top:2607;width:123374;height:582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" filled="f" stroked="f">
                      <v:textbox inset="2.53958mm,2.53958mm,2.53958mm,2.53958mm">
                        <w:txbxContent>
                          <w:p w14:paraId="3EBF603B" w14:textId="77777777" w:rsidR="00AF505E" w:rsidRDefault="00AF505E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Shape 6" o:spid="_x0000_s1031" type="#_x0000_t75" style="position:absolute;top:5441;width:61131;height:19396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">
                      <v:imagedata r:id="rId9" o:title=""/>
                    </v:shape>
                    <v:rect id="Rectangle 22" o:spid="_x0000_s1032" style="position:absolute;left:23877;top:2607;width:13489;height:45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" filled="f" stroked="f">
                      <v:textbox inset="2.53958mm,1.2694mm,2.53958mm,1.2694mm">
                        <w:txbxContent>
                          <w:p w14:paraId="5641B48B" w14:textId="77777777" w:rsidR="00AF505E" w:rsidRDefault="00AC0158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PCA</w:t>
                            </w:r>
                          </w:p>
                        </w:txbxContent>
                      </v:textbox>
                    </v:rect>
                    <v:rect id="Rectangle 23" o:spid="_x0000_s1033" style="position:absolute;left:90623;top:2607;width:7525;height:4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" filled="f" stroked="f">
                      <v:textbox inset="2.53958mm,1.2694mm,2.53958mm,1.2694mm">
                        <w:txbxContent>
                          <w:p w14:paraId="7F508BA4" w14:textId="77777777" w:rsidR="00AF505E" w:rsidRDefault="00AC0158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MDS</w:t>
                            </w:r>
                          </w:p>
                        </w:txbxContent>
                      </v:textbox>
                    </v:rect>
                    <v:rect id="Rectangle 24" o:spid="_x0000_s1034" style="position:absolute;left:20280;top:29418;width:21278;height:5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" filled="f" stroked="f">
                      <v:textbox inset="2.53958mm,1.2694mm,2.53958mm,1.2694mm">
                        <w:txbxContent>
                          <w:p w14:paraId="2D6575A5" w14:textId="77777777" w:rsidR="00AF505E" w:rsidRDefault="00AC0158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t-SNE</w:t>
                            </w:r>
                          </w:p>
                        </w:txbxContent>
                      </v:textbox>
                    </v:rect>
                    <v:rect id="Rectangle 25" o:spid="_x0000_s1035" style="position:absolute;left:89374;top:30395;width:9049;height:49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" filled="f" stroked="f">
                      <v:textbox inset="2.53958mm,1.2694mm,2.53958mm,1.2694mm">
                        <w:txbxContent>
                          <w:p w14:paraId="5EC1DB76" w14:textId="77777777" w:rsidR="00AF505E" w:rsidRDefault="00AC0158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UMAP</w:t>
                            </w:r>
                          </w:p>
                        </w:txbxContent>
                      </v:textbox>
                    </v:rect>
                    <v:shape id="Shape 11" o:spid="_x0000_s1036" type="#_x0000_t75" style="position:absolute;left:62242;top:6305;width:61132;height:16733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">
                      <v:imagedata r:id="rId10" o:title=""/>
                    </v:shape>
                    <v:shape id="Shape 12" o:spid="_x0000_s1037" type="#_x0000_t75" style="position:absolute;left:1320;top:33351;width:60922;height:25654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">
                      <v:imagedata r:id="rId11" o:title=""/>
                    </v:shape>
                    <v:shape id="Shape 13" o:spid="_x0000_s1038" type="#_x0000_t75" style="position:absolute;left:62242;top:34193;width:61132;height:23209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">
                      <v:imagedata r:id="rId12" o:title=""/>
                    </v:shape>
                    <v:rect id="Rectangle 29" o:spid="_x0000_s1039" style="position:absolute;left:10449;top:18594;width:11833;height:4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" filled="f" stroked="f">
                      <v:textbox inset="2.53958mm,1.2694mm,2.53958mm,1.2694mm">
                        <w:txbxContent>
                          <w:p w14:paraId="6A138CBD" w14:textId="77777777" w:rsidR="00AF505E" w:rsidRDefault="00AC0158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Cluster 1</w:t>
                            </w:r>
                          </w:p>
                        </w:txbxContent>
                      </v:textbox>
                    </v:rect>
                    <v:rect id="Rectangle 30" o:spid="_x0000_s1040" style="position:absolute;left:15870;top:55930;width:12371;height:4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" filled="f" stroked="f">
                      <v:textbox inset="2.53958mm,1.2694mm,2.53958mm,1.2694mm">
                        <w:txbxContent>
                          <w:p w14:paraId="452BDBD0" w14:textId="77777777" w:rsidR="00AF505E" w:rsidRDefault="00AC0158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Cluster 1</w:t>
                            </w:r>
                          </w:p>
                        </w:txbxContent>
                      </v:textbox>
                    </v:rect>
                    <v:rect id="Rectangle 31" o:spid="_x0000_s1041" style="position:absolute;left:106361;top:55976;width:13342;height:48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" filled="f" stroked="f">
                      <v:textbox inset="2.53958mm,1.2694mm,2.53958mm,1.2694mm">
                        <w:txbxContent>
                          <w:p w14:paraId="18C7DBA7" w14:textId="77777777" w:rsidR="00AF505E" w:rsidRDefault="00AC0158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Cluster 1</w:t>
                            </w:r>
                          </w:p>
                        </w:txbxContent>
                      </v:textbox>
                    </v:rect>
                    <v:rect id="Rectangle 32" o:spid="_x0000_s1042" style="position:absolute;left:94472;top:18595;width:11499;height:42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" filled="f" stroked="f">
                      <v:textbox inset="2.53958mm,1.2694mm,2.53958mm,1.2694mm">
                        <w:txbxContent>
                          <w:p w14:paraId="78D47869" w14:textId="77777777" w:rsidR="00AF505E" w:rsidRDefault="00AC0158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Cluster 1</w:t>
                            </w:r>
                          </w:p>
                        </w:txbxContent>
                      </v:textbox>
                    </v:rect>
                    <v:rect id="Rectangle 33" o:spid="_x0000_s1043" style="position:absolute;left:21839;top:18595;width:13714;height:42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" filled="f" stroked="f">
                      <v:textbox inset="2.53958mm,1.2694mm,2.53958mm,1.2694mm">
                        <w:txbxContent>
                          <w:p w14:paraId="7B781087" w14:textId="77777777" w:rsidR="00AF505E" w:rsidRDefault="00AC0158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Cluster 2</w:t>
                            </w:r>
                          </w:p>
                        </w:txbxContent>
                      </v:textbox>
                    </v:rect>
                    <v:rect id="Rectangle 34" o:spid="_x0000_s1044" style="position:absolute;left:85332;top:18611;width:12348;height:42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" filled="f" stroked="f">
                      <v:textbox inset="2.53958mm,1.2694mm,2.53958mm,1.2694mm">
                        <w:txbxContent>
                          <w:p w14:paraId="688C7264" w14:textId="77777777" w:rsidR="00AF505E" w:rsidRDefault="00AC0158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Cluster 2</w:t>
                            </w:r>
                          </w:p>
                        </w:txbxContent>
                      </v:textbox>
                    </v:rect>
                    <v:rect id="Rectangle 35" o:spid="_x0000_s1045" style="position:absolute;left:7833;top:55894;width:11081;height:36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" filled="f" stroked="f">
                      <v:textbox inset="2.53958mm,1.2694mm,2.53958mm,1.2694mm">
                        <w:txbxContent>
                          <w:p w14:paraId="6B971574" w14:textId="77777777" w:rsidR="00AF505E" w:rsidRDefault="00AC0158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Cluster 2</w:t>
                            </w:r>
                          </w:p>
                        </w:txbxContent>
                      </v:textbox>
                    </v:rect>
                    <v:rect id="Rectangle 40" o:spid="_x0000_s1046" style="position:absolute;left:94096;top:55980;width:13689;height:48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" filled="f" stroked="f">
                      <v:textbox inset="2.53958mm,1.2694mm,2.53958mm,1.2694mm">
                        <w:txbxContent>
                          <w:p w14:paraId="23EA7A15" w14:textId="77777777" w:rsidR="00AF505E" w:rsidRDefault="00AC0158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Cluster 2</w:t>
                            </w:r>
                          </w:p>
                        </w:txbxContent>
                      </v:textbox>
                    </v:rect>
                    <v:rect id="Rectangle 41" o:spid="_x0000_s1047" style="position:absolute;left:44038;top:18594;width:11668;height:32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" filled="f" stroked="f">
                      <v:textbox inset="2.53958mm,1.2694mm,2.53958mm,1.2694mm">
                        <w:txbxContent>
                          <w:p w14:paraId="244AA1E6" w14:textId="77777777" w:rsidR="00AF505E" w:rsidRDefault="00AC0158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Cluster 3</w:t>
                            </w:r>
                          </w:p>
                        </w:txbxContent>
                      </v:textbox>
                    </v:rect>
                    <v:rect id="Rectangle 42" o:spid="_x0000_s1048" style="position:absolute;left:105167;top:18594;width:12464;height:42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" filled="f" stroked="f">
                      <v:textbox inset="2.53958mm,1.2694mm,2.53958mm,1.2694mm">
                        <w:txbxContent>
                          <w:p w14:paraId="33EAF6DA" w14:textId="77777777" w:rsidR="00AF505E" w:rsidRDefault="00AC0158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Cluster 3</w:t>
                            </w:r>
                          </w:p>
                        </w:txbxContent>
                      </v:textbox>
                    </v:rect>
                    <v:rect id="Rectangle 43" o:spid="_x0000_s1049" style="position:absolute;left:45201;top:55762;width:13355;height:40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" filled="f" stroked="f">
                      <v:textbox inset="2.53958mm,1.2694mm,2.53958mm,1.2694mm">
                        <w:txbxContent>
                          <w:p w14:paraId="011865D3" w14:textId="77777777" w:rsidR="00AF505E" w:rsidRDefault="00AC0158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Cluster 3</w:t>
                            </w:r>
                          </w:p>
                        </w:txbxContent>
                      </v:textbox>
                    </v:rect>
                    <v:rect id="Rectangle 44" o:spid="_x0000_s1050" style="position:absolute;left:71802;top:55976;width:11368;height:37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" filled="f" stroked="f">
                      <v:textbox inset="2.53958mm,1.2694mm,2.53958mm,1.2694mm">
                        <w:txbxContent>
                          <w:p w14:paraId="49464CB2" w14:textId="77777777" w:rsidR="00AF505E" w:rsidRDefault="00AC0158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Cluster 3</w:t>
                            </w:r>
                          </w:p>
                        </w:txbxContent>
                      </v:textbox>
                    </v:rect>
                    <v:rect id="Rectangle 45" o:spid="_x0000_s1051" style="position:absolute;left:32311;top:18594;width:10691;height:44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" filled="f" stroked="f">
                      <v:textbox inset="2.53958mm,1.2694mm,2.53958mm,1.2694mm">
                        <w:txbxContent>
                          <w:p w14:paraId="76E02554" w14:textId="77777777" w:rsidR="00AF505E" w:rsidRDefault="00AC0158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Cluster 4</w:t>
                            </w:r>
                          </w:p>
                        </w:txbxContent>
                      </v:textbox>
                    </v:rect>
                    <v:rect id="Rectangle 46" o:spid="_x0000_s1052" style="position:absolute;left:73546;top:18594;width:12045;height:3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" filled="f" stroked="f">
                      <v:textbox inset="2.53958mm,1.2694mm,2.53958mm,1.2694mm">
                        <w:txbxContent>
                          <w:p w14:paraId="281D9C99" w14:textId="77777777" w:rsidR="00AF505E" w:rsidRDefault="00AC0158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Cluster 4</w:t>
                            </w:r>
                          </w:p>
                        </w:txbxContent>
                      </v:textbox>
                    </v:rect>
                    <v:rect id="Rectangle 47" o:spid="_x0000_s1053" style="position:absolute;left:27130;top:55857;width:13548;height:43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" filled="f" stroked="f">
                      <v:textbox inset="2.53958mm,1.2694mm,2.53958mm,1.2694mm">
                        <w:txbxContent>
                          <w:p w14:paraId="037F8587" w14:textId="77777777" w:rsidR="00AF505E" w:rsidRDefault="00AC0158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Cluster 4</w:t>
                            </w:r>
                          </w:p>
                        </w:txbxContent>
                      </v:textbox>
                    </v:rect>
                    <v:rect id="Rectangle 48" o:spid="_x0000_s1054" style="position:absolute;left:82391;top:55976;width:12439;height:48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" filled="f" stroked="f">
                      <v:textbox inset="2.53958mm,1.2694mm,2.53958mm,1.2694mm">
                        <w:txbxContent>
                          <w:p w14:paraId="765D1E46" w14:textId="77777777" w:rsidR="00AF505E" w:rsidRDefault="00AC0158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Cluster 4</w:t>
                            </w:r>
                          </w:p>
                        </w:txbxContent>
                      </v:textbox>
                    </v:rect>
                    <v:rect id="Rectangle 49" o:spid="_x0000_s1055" style="position:absolute;left:36071;top:55929;width:11603;height:49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" filled="f" stroked="f">
                      <v:textbox inset="2.53958mm,1.2694mm,2.53958mm,1.2694mm">
                        <w:txbxContent>
                          <w:p w14:paraId="7D81468F" w14:textId="77777777" w:rsidR="00AF505E" w:rsidRDefault="00AC0158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Cluster 5</w:t>
                            </w:r>
                          </w:p>
                        </w:txbxContent>
                      </v:textbox>
                    </v:rect>
                  </v:group>
                </v:group>
                <w10:wrap type="topAndBottom"/>
              </v:group>
            </w:pict>
          </mc:Fallback>
        </mc:AlternateContent>
      </w:r>
    </w:p>
    <w:p w14:paraId="4C6C2A78" w14:textId="77777777" w:rsidR="00AF505E" w:rsidRDefault="00AF505E"/>
    <w:p w14:paraId="6CA60EBD" w14:textId="77777777" w:rsidR="00AF505E" w:rsidRDefault="00AF505E"/>
    <w:p w14:paraId="39905E00" w14:textId="77777777" w:rsidR="00AF505E" w:rsidRDefault="00AC0158">
      <w:pPr>
        <w:rPr>
          <w:b/>
        </w:rPr>
      </w:pPr>
      <w:r>
        <w:rPr>
          <w:b/>
        </w:rPr>
        <w:t>S3 Fig. Dendrograms of the AHC of molecules for each dimension reduction technique.</w:t>
      </w:r>
    </w:p>
    <w:p w14:paraId="7272EADB" w14:textId="77777777" w:rsidR="00AF505E" w:rsidRDefault="00AF505E">
      <w:pPr>
        <w:rPr>
          <w:b/>
        </w:rPr>
      </w:pPr>
    </w:p>
    <w:sectPr w:rsidR="00AF505E"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505E"/>
    <w:rsid w:val="007E4329"/>
    <w:rsid w:val="00AC0158"/>
    <w:rsid w:val="00AF505E"/>
    <w:rsid w:val="00E97B03"/>
    <w:rsid w:val="00F14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DB44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30F20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">
    <w:name w:val="Table Grid"/>
    <w:basedOn w:val="TableNormal"/>
    <w:uiPriority w:val="39"/>
    <w:rsid w:val="00E30F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/v8Sb7hMxwHNbZStLjOlMAnuogw==">AMUW2mU4w9P/qn/KtGVg/M4OzIqMidVqvuivd0wZ9jCZYEnKao6/6Hqau54kMqN5btsIjEh23W42Jjo5Vh0gdSruhjAOXPTT1CpxOjAmj7YtWg0wkK5fGHHH8jQN11/CMDkCvOg4zW28L7wvCDsjGHkSSC6TjCQOH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</Words>
  <Characters>77</Characters>
  <Application>Microsoft Office Word</Application>
  <DocSecurity>0</DocSecurity>
  <Lines>1</Lines>
  <Paragraphs>1</Paragraphs>
  <ScaleCrop>false</ScaleCrop>
  <Company/>
  <LinksUpToDate>false</LinksUpToDate>
  <CharactersWithSpaces>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lène</dc:creator>
  <cp:lastModifiedBy>chn off32</cp:lastModifiedBy>
  <cp:revision>5</cp:revision>
  <dcterms:created xsi:type="dcterms:W3CDTF">2021-04-21T08:38:00Z</dcterms:created>
  <dcterms:modified xsi:type="dcterms:W3CDTF">2021-05-22T02:50:00Z</dcterms:modified>
</cp:coreProperties>
</file>